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7EE" w:rsidRDefault="00D46401">
      <w:r>
        <w:t xml:space="preserve">Additional file 3 </w:t>
      </w:r>
      <w:bookmarkStart w:id="0" w:name="_GoBack"/>
      <w:bookmarkEnd w:id="0"/>
      <w:r w:rsidR="002B4D34">
        <w:t>Appendix C Potentially relevant but excluded studies</w:t>
      </w:r>
    </w:p>
    <w:p w:rsidR="005E57EE" w:rsidRDefault="005E57EE"/>
    <w:p w:rsidR="009255EA" w:rsidRDefault="005E57EE">
      <w:r w:rsidRPr="005E57EE">
        <w:t>Bajwah S, Higginson IJ, Ross JR, Wells AU, Birring SS, Riley J, et al. The palliative care needs for fibrotic interstitial lung disease: a qualitative study of patients, informal caregivers and health professionals. Palliat Med. 2013;27(9):869-76. Epub 2013/07/26.</w:t>
      </w:r>
    </w:p>
    <w:p w:rsidR="005E57EE" w:rsidRDefault="005E57EE">
      <w:r w:rsidRPr="005E57EE">
        <w:t xml:space="preserve">Schoenheit G, Becattelli I, Cohen AH. Living with idiopathic pulmonary fibrosis: an in-depth qualitative survey of European patients. Chron Respir Dis. 2011;8(4):225-31. Epub 2011/08/23. </w:t>
      </w:r>
    </w:p>
    <w:p w:rsidR="005E57EE" w:rsidRDefault="005E57EE"/>
    <w:sectPr w:rsidR="005E5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E57EE"/>
    <w:rsid w:val="002B4D34"/>
    <w:rsid w:val="005E57EE"/>
    <w:rsid w:val="009255EA"/>
    <w:rsid w:val="00D4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5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TBANIGA</cp:lastModifiedBy>
  <cp:revision>3</cp:revision>
  <dcterms:created xsi:type="dcterms:W3CDTF">2016-08-17T17:04:00Z</dcterms:created>
  <dcterms:modified xsi:type="dcterms:W3CDTF">2018-05-17T14:42:00Z</dcterms:modified>
</cp:coreProperties>
</file>